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5C1F1" w14:textId="63CE063F" w:rsidR="000F70E5" w:rsidRPr="00FC0262" w:rsidRDefault="004A338E" w:rsidP="002113CD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Hlk171766323"/>
      <w:r w:rsidRPr="00FC0262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 xml:space="preserve">S1 </w:t>
      </w:r>
      <w:r w:rsidR="008B6FD5" w:rsidRPr="00FC0262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Table</w:t>
      </w:r>
      <w:r w:rsidRPr="00FC0262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. Consolidated criteria for reporting qualitative studies (COREQ): a 32-item checklist</w:t>
      </w:r>
      <w:r w:rsidR="0062627B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.</w:t>
      </w:r>
      <w:commentRangeStart w:id="1"/>
      <w:commentRangeEnd w:id="1"/>
    </w:p>
    <w:bookmarkEnd w:id="0"/>
    <w:p w14:paraId="0B4143AA" w14:textId="796CEE66" w:rsidR="000F70E5" w:rsidRPr="001B1CA5" w:rsidRDefault="000F70E5" w:rsidP="002113CD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4677"/>
        <w:gridCol w:w="1950"/>
      </w:tblGrid>
      <w:tr w:rsidR="000C029D" w14:paraId="34EA89EB" w14:textId="77777777" w:rsidTr="008F1FA8">
        <w:trPr>
          <w:trHeight w:val="20"/>
        </w:trPr>
        <w:tc>
          <w:tcPr>
            <w:tcW w:w="3823" w:type="dxa"/>
            <w:shd w:val="clear" w:color="auto" w:fill="BFBFBF" w:themeFill="background1" w:themeFillShade="BF"/>
          </w:tcPr>
          <w:p w14:paraId="61CD8D86" w14:textId="77777777" w:rsidR="000F70E5" w:rsidRPr="00593787" w:rsidRDefault="004A338E" w:rsidP="005937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No. Item</w:t>
            </w:r>
          </w:p>
        </w:tc>
        <w:tc>
          <w:tcPr>
            <w:tcW w:w="4677" w:type="dxa"/>
            <w:shd w:val="clear" w:color="auto" w:fill="BFBFBF" w:themeFill="background1" w:themeFillShade="BF"/>
          </w:tcPr>
          <w:p w14:paraId="25BB336F" w14:textId="77777777" w:rsidR="000F70E5" w:rsidRPr="00593787" w:rsidRDefault="004A338E" w:rsidP="005937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950" w:type="dxa"/>
            <w:shd w:val="clear" w:color="auto" w:fill="BFBFBF" w:themeFill="background1" w:themeFillShade="BF"/>
          </w:tcPr>
          <w:p w14:paraId="19B0F66E" w14:textId="77777777" w:rsidR="000F70E5" w:rsidRPr="00593787" w:rsidRDefault="004A338E" w:rsidP="005937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Reported on Page #</w:t>
            </w:r>
          </w:p>
        </w:tc>
      </w:tr>
      <w:tr w:rsidR="000C029D" w14:paraId="040BD8F4" w14:textId="77777777" w:rsidTr="006C583C">
        <w:trPr>
          <w:trHeight w:val="20"/>
        </w:trPr>
        <w:tc>
          <w:tcPr>
            <w:tcW w:w="10450" w:type="dxa"/>
            <w:gridSpan w:val="3"/>
            <w:shd w:val="clear" w:color="auto" w:fill="auto"/>
          </w:tcPr>
          <w:p w14:paraId="24B9B971" w14:textId="77777777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</w:t>
            </w:r>
          </w:p>
        </w:tc>
      </w:tr>
      <w:tr w:rsidR="000C029D" w14:paraId="61324CCA" w14:textId="77777777" w:rsidTr="00E34EA4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</w:tcPr>
          <w:p w14:paraId="558EC542" w14:textId="77777777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Personal Characteristics</w:t>
            </w:r>
          </w:p>
        </w:tc>
      </w:tr>
      <w:tr w:rsidR="000C029D" w14:paraId="5FC6075D" w14:textId="77777777" w:rsidTr="008F1FA8">
        <w:trPr>
          <w:trHeight w:val="245"/>
        </w:trPr>
        <w:tc>
          <w:tcPr>
            <w:tcW w:w="3823" w:type="dxa"/>
            <w:vAlign w:val="center"/>
          </w:tcPr>
          <w:p w14:paraId="61B8DD16" w14:textId="77777777" w:rsidR="000F70E5" w:rsidRPr="00593787" w:rsidRDefault="004A338E" w:rsidP="008F1FA8">
            <w:pPr>
              <w:pStyle w:val="Web"/>
              <w:snapToGrid w:val="0"/>
              <w:spacing w:line="276" w:lineRule="auto"/>
              <w:rPr>
                <w:rFonts w:ascii="Times New Roman" w:hAnsi="Times New Roman" w:cs="Times New Roman"/>
                <w:color w:val="282323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color w:val="282323"/>
                <w:sz w:val="20"/>
                <w:szCs w:val="20"/>
              </w:rPr>
              <w:t>1. Interviewer/facilitator</w:t>
            </w:r>
          </w:p>
        </w:tc>
        <w:tc>
          <w:tcPr>
            <w:tcW w:w="4677" w:type="dxa"/>
          </w:tcPr>
          <w:p w14:paraId="0C0690ED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50" w:type="dxa"/>
            <w:vAlign w:val="center"/>
          </w:tcPr>
          <w:p w14:paraId="72F29834" w14:textId="4C737936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250B7154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4B155A05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. Credentials</w:t>
            </w:r>
          </w:p>
        </w:tc>
        <w:tc>
          <w:tcPr>
            <w:tcW w:w="4677" w:type="dxa"/>
          </w:tcPr>
          <w:p w14:paraId="0D2B467D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hD, MD</w:t>
            </w:r>
          </w:p>
        </w:tc>
        <w:tc>
          <w:tcPr>
            <w:tcW w:w="1950" w:type="dxa"/>
            <w:vAlign w:val="center"/>
          </w:tcPr>
          <w:p w14:paraId="503BE6A0" w14:textId="7677AA34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243620F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430757E4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. Occupation</w:t>
            </w:r>
          </w:p>
        </w:tc>
        <w:tc>
          <w:tcPr>
            <w:tcW w:w="4677" w:type="dxa"/>
          </w:tcPr>
          <w:p w14:paraId="0BC39E66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50" w:type="dxa"/>
            <w:vAlign w:val="center"/>
          </w:tcPr>
          <w:p w14:paraId="6AA056FD" w14:textId="3FCBA3C1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4F1ECD52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4B9C9E7E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4. Gender</w:t>
            </w:r>
          </w:p>
        </w:tc>
        <w:tc>
          <w:tcPr>
            <w:tcW w:w="4677" w:type="dxa"/>
          </w:tcPr>
          <w:p w14:paraId="52792908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as the researcher male or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female?</w:t>
            </w:r>
          </w:p>
        </w:tc>
        <w:tc>
          <w:tcPr>
            <w:tcW w:w="1950" w:type="dxa"/>
            <w:vAlign w:val="center"/>
          </w:tcPr>
          <w:p w14:paraId="0D27E8E8" w14:textId="0255EF9F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5093EFA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BB78FBD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5. Experience and training</w:t>
            </w:r>
          </w:p>
        </w:tc>
        <w:tc>
          <w:tcPr>
            <w:tcW w:w="4677" w:type="dxa"/>
          </w:tcPr>
          <w:p w14:paraId="7C123467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50" w:type="dxa"/>
            <w:vAlign w:val="center"/>
          </w:tcPr>
          <w:p w14:paraId="61713F3D" w14:textId="31861F47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13F64872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565EF553" w14:textId="77777777" w:rsidR="000F70E5" w:rsidRPr="00593787" w:rsidRDefault="004A338E" w:rsidP="008F1F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Relationship with participants</w:t>
            </w:r>
          </w:p>
        </w:tc>
      </w:tr>
      <w:tr w:rsidR="000C029D" w14:paraId="51F71F85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A460857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6. Relationship established</w:t>
            </w:r>
          </w:p>
        </w:tc>
        <w:tc>
          <w:tcPr>
            <w:tcW w:w="4677" w:type="dxa"/>
          </w:tcPr>
          <w:p w14:paraId="1BBAE406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50" w:type="dxa"/>
            <w:vAlign w:val="center"/>
          </w:tcPr>
          <w:p w14:paraId="6BCA7BAA" w14:textId="6BB2CBA6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029D" w14:paraId="667A093E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1081076A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7. Participant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knowledge of the</w:t>
            </w: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interviewer</w:t>
            </w:r>
          </w:p>
        </w:tc>
        <w:tc>
          <w:tcPr>
            <w:tcW w:w="4677" w:type="dxa"/>
          </w:tcPr>
          <w:p w14:paraId="410615AB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did the participants know about the researcher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1950" w:type="dxa"/>
            <w:vAlign w:val="center"/>
          </w:tcPr>
          <w:p w14:paraId="217A28C0" w14:textId="56C7B8F8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029D" w14:paraId="59E7A988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72C171E7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4677" w:type="dxa"/>
          </w:tcPr>
          <w:p w14:paraId="023B97B8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characteristics were reported about the interviewer/facilitator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g. Bias,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assumptions, reasons and interests in the research topic</w:t>
            </w:r>
          </w:p>
        </w:tc>
        <w:tc>
          <w:tcPr>
            <w:tcW w:w="1950" w:type="dxa"/>
            <w:vAlign w:val="center"/>
          </w:tcPr>
          <w:p w14:paraId="4338176E" w14:textId="7D7E69E1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1EFD0FBC" w14:textId="77777777" w:rsidTr="00593787">
        <w:trPr>
          <w:trHeight w:val="20"/>
        </w:trPr>
        <w:tc>
          <w:tcPr>
            <w:tcW w:w="10450" w:type="dxa"/>
            <w:gridSpan w:val="3"/>
            <w:vAlign w:val="center"/>
          </w:tcPr>
          <w:p w14:paraId="275FBDB2" w14:textId="77777777" w:rsidR="006C583C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</w:tc>
      </w:tr>
      <w:tr w:rsidR="000C029D" w14:paraId="6850B484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6D51705E" w14:textId="77777777" w:rsidR="006C583C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Theoretical framework</w:t>
            </w:r>
          </w:p>
        </w:tc>
      </w:tr>
      <w:tr w:rsidR="000C029D" w14:paraId="0C188A8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7B2A1B38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4677" w:type="dxa"/>
          </w:tcPr>
          <w:p w14:paraId="1963296F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methodological orientation was stated to underpin the study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</w:t>
            </w:r>
            <w:r w:rsidR="0005236C"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ounded theory, discourse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analysis, ethnography, phenomenology, content analysis</w:t>
            </w:r>
          </w:p>
        </w:tc>
        <w:tc>
          <w:tcPr>
            <w:tcW w:w="1950" w:type="dxa"/>
            <w:vAlign w:val="center"/>
          </w:tcPr>
          <w:p w14:paraId="0C3944FE" w14:textId="51C4F0AC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s 6</w:t>
            </w:r>
            <w:r w:rsidR="0003072E" w:rsidRPr="005937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029D" w14:paraId="1CBD252F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248851F7" w14:textId="77777777" w:rsidR="006C583C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Participant selection</w:t>
            </w:r>
          </w:p>
        </w:tc>
      </w:tr>
      <w:tr w:rsidR="000C029D" w14:paraId="1F9B20C4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1F48353F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0. Sampling</w:t>
            </w:r>
          </w:p>
        </w:tc>
        <w:tc>
          <w:tcPr>
            <w:tcW w:w="4677" w:type="dxa"/>
          </w:tcPr>
          <w:p w14:paraId="302F7C11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1950" w:type="dxa"/>
            <w:vAlign w:val="center"/>
          </w:tcPr>
          <w:p w14:paraId="28B76B46" w14:textId="1C7026CD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0C029D" w14:paraId="55AFED34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1D44CBDB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1. Method of approach</w:t>
            </w:r>
          </w:p>
        </w:tc>
        <w:tc>
          <w:tcPr>
            <w:tcW w:w="4677" w:type="dxa"/>
          </w:tcPr>
          <w:p w14:paraId="734D636D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1950" w:type="dxa"/>
            <w:vAlign w:val="center"/>
          </w:tcPr>
          <w:p w14:paraId="7AEC48C0" w14:textId="3E292B1B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="004F2B1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262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029D" w14:paraId="3736A57D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592BBCAE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2. Sample size</w:t>
            </w:r>
          </w:p>
        </w:tc>
        <w:tc>
          <w:tcPr>
            <w:tcW w:w="4677" w:type="dxa"/>
          </w:tcPr>
          <w:p w14:paraId="7DF2426A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50" w:type="dxa"/>
            <w:vAlign w:val="center"/>
          </w:tcPr>
          <w:p w14:paraId="51EAC93A" w14:textId="0E1AA068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C029D" w14:paraId="6658D530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46778A12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3. Non-participation</w:t>
            </w:r>
          </w:p>
        </w:tc>
        <w:tc>
          <w:tcPr>
            <w:tcW w:w="4677" w:type="dxa"/>
          </w:tcPr>
          <w:p w14:paraId="72F8B053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50" w:type="dxa"/>
            <w:vAlign w:val="center"/>
          </w:tcPr>
          <w:p w14:paraId="49914D8C" w14:textId="0FFCC69B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C029D" w14:paraId="4C79927C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78F790C3" w14:textId="77777777" w:rsidR="0005236C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Setting</w:t>
            </w:r>
          </w:p>
        </w:tc>
      </w:tr>
      <w:tr w:rsidR="000C029D" w14:paraId="6B06EE5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EF56C72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4677" w:type="dxa"/>
          </w:tcPr>
          <w:p w14:paraId="584E439B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ere was the data collect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1950" w:type="dxa"/>
            <w:vAlign w:val="center"/>
          </w:tcPr>
          <w:p w14:paraId="4D846441" w14:textId="5E4AE489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42FD6DA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03F3ADC6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4677" w:type="dxa"/>
          </w:tcPr>
          <w:p w14:paraId="365E30C3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50" w:type="dxa"/>
            <w:vAlign w:val="center"/>
          </w:tcPr>
          <w:p w14:paraId="56818CA5" w14:textId="0E81FB7C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2C9E7AA6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0F65A0F4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6. Description of sample</w:t>
            </w:r>
          </w:p>
        </w:tc>
        <w:tc>
          <w:tcPr>
            <w:tcW w:w="4677" w:type="dxa"/>
          </w:tcPr>
          <w:p w14:paraId="48DC63F7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hat are the important characteristics of the sample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1950" w:type="dxa"/>
            <w:vAlign w:val="center"/>
          </w:tcPr>
          <w:p w14:paraId="49F3E4D4" w14:textId="5A3DE43F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4F2B1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5-7</w:t>
            </w:r>
          </w:p>
        </w:tc>
      </w:tr>
      <w:tr w:rsidR="000C029D" w14:paraId="1E086E74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56D3FFC8" w14:textId="77777777" w:rsidR="0005236C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Data collection</w:t>
            </w:r>
          </w:p>
        </w:tc>
      </w:tr>
      <w:tr w:rsidR="000C029D" w14:paraId="74D33FB1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448226F7" w14:textId="77777777" w:rsidR="000F70E5" w:rsidRPr="00593787" w:rsidRDefault="004A338E" w:rsidP="008F1FA8">
            <w:pPr>
              <w:pStyle w:val="Web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7. Interview guide</w:t>
            </w:r>
          </w:p>
        </w:tc>
        <w:tc>
          <w:tcPr>
            <w:tcW w:w="4677" w:type="dxa"/>
          </w:tcPr>
          <w:p w14:paraId="501DAEDE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950" w:type="dxa"/>
            <w:vAlign w:val="center"/>
          </w:tcPr>
          <w:p w14:paraId="1DCA4C06" w14:textId="79B51AD9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3C8A704D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73F6E5F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8. Repeat interviews</w:t>
            </w:r>
          </w:p>
        </w:tc>
        <w:tc>
          <w:tcPr>
            <w:tcW w:w="4677" w:type="dxa"/>
          </w:tcPr>
          <w:p w14:paraId="077A2322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ere repeat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interviews carried out? If yes, how many?</w:t>
            </w:r>
          </w:p>
        </w:tc>
        <w:tc>
          <w:tcPr>
            <w:tcW w:w="1950" w:type="dxa"/>
            <w:vAlign w:val="center"/>
          </w:tcPr>
          <w:p w14:paraId="73A2830D" w14:textId="77777777" w:rsidR="000F70E5" w:rsidRPr="008F626C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0C029D" w14:paraId="5F79DC31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26030713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19. Audio/visual recording</w:t>
            </w:r>
          </w:p>
        </w:tc>
        <w:tc>
          <w:tcPr>
            <w:tcW w:w="4677" w:type="dxa"/>
          </w:tcPr>
          <w:p w14:paraId="5D333A38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50" w:type="dxa"/>
            <w:vAlign w:val="center"/>
          </w:tcPr>
          <w:p w14:paraId="114D59C7" w14:textId="33359692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4AE5288A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10126C8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0. Field notes</w:t>
            </w:r>
          </w:p>
        </w:tc>
        <w:tc>
          <w:tcPr>
            <w:tcW w:w="4677" w:type="dxa"/>
          </w:tcPr>
          <w:p w14:paraId="04399E7A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950" w:type="dxa"/>
            <w:vAlign w:val="center"/>
          </w:tcPr>
          <w:p w14:paraId="31815D4D" w14:textId="754EB6AD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02A5A07B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5451209B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1. Duration</w:t>
            </w:r>
          </w:p>
        </w:tc>
        <w:tc>
          <w:tcPr>
            <w:tcW w:w="4677" w:type="dxa"/>
          </w:tcPr>
          <w:p w14:paraId="475CB86B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50" w:type="dxa"/>
            <w:vAlign w:val="center"/>
          </w:tcPr>
          <w:p w14:paraId="4B1BC01B" w14:textId="765EC28D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410EC10F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270A4BE7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2. Data saturation</w:t>
            </w:r>
          </w:p>
        </w:tc>
        <w:tc>
          <w:tcPr>
            <w:tcW w:w="4677" w:type="dxa"/>
          </w:tcPr>
          <w:p w14:paraId="510E9FC1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50" w:type="dxa"/>
            <w:vAlign w:val="center"/>
          </w:tcPr>
          <w:p w14:paraId="3913A0DB" w14:textId="02051F8D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9487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487C">
              <w:rPr>
                <w:rFonts w:ascii="Times New Roman" w:hAnsi="Times New Roman" w:cs="Times New Roman"/>
                <w:sz w:val="20"/>
                <w:szCs w:val="20"/>
              </w:rPr>
              <w:t>0-21</w:t>
            </w:r>
            <w:bookmarkStart w:id="2" w:name="_GoBack"/>
            <w:bookmarkEnd w:id="2"/>
          </w:p>
        </w:tc>
      </w:tr>
      <w:tr w:rsidR="000C029D" w14:paraId="4E4D2DEC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E112B92" w14:textId="77777777" w:rsidR="000F70E5" w:rsidRPr="00593787" w:rsidRDefault="004A338E" w:rsidP="008F1FA8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3. Transcripts returned</w:t>
            </w:r>
          </w:p>
        </w:tc>
        <w:tc>
          <w:tcPr>
            <w:tcW w:w="4677" w:type="dxa"/>
          </w:tcPr>
          <w:p w14:paraId="23C1790D" w14:textId="77777777" w:rsidR="000F70E5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50" w:type="dxa"/>
            <w:vAlign w:val="center"/>
          </w:tcPr>
          <w:p w14:paraId="504DA8AF" w14:textId="5000FCCF" w:rsidR="000F70E5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0C029D" w14:paraId="29A28019" w14:textId="77777777" w:rsidTr="00593787">
        <w:trPr>
          <w:trHeight w:val="20"/>
        </w:trPr>
        <w:tc>
          <w:tcPr>
            <w:tcW w:w="10450" w:type="dxa"/>
            <w:gridSpan w:val="3"/>
            <w:vAlign w:val="center"/>
          </w:tcPr>
          <w:p w14:paraId="01E7833E" w14:textId="77777777" w:rsidR="001C57EF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Domain </w:t>
            </w:r>
            <w:r w:rsidRPr="00593787">
              <w:rPr>
                <w:rFonts w:ascii="Times New Roman" w:hAnsi="Times New Roman" w:cs="Times New Roman"/>
                <w:b/>
                <w:sz w:val="20"/>
                <w:szCs w:val="20"/>
              </w:rPr>
              <w:t>3: analysis and findings</w:t>
            </w:r>
          </w:p>
        </w:tc>
      </w:tr>
      <w:tr w:rsidR="000C029D" w14:paraId="0ABF3963" w14:textId="77777777" w:rsidTr="00593787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5A18F6C1" w14:textId="77777777" w:rsidR="001C57EF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Data analysis</w:t>
            </w:r>
          </w:p>
        </w:tc>
      </w:tr>
      <w:tr w:rsidR="000C029D" w14:paraId="0E087070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65093453" w14:textId="77777777" w:rsidR="001C57EF" w:rsidRPr="00593787" w:rsidRDefault="004A338E" w:rsidP="008F1FA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4. Number of data coders</w:t>
            </w:r>
          </w:p>
        </w:tc>
        <w:tc>
          <w:tcPr>
            <w:tcW w:w="4677" w:type="dxa"/>
          </w:tcPr>
          <w:p w14:paraId="2D29382F" w14:textId="77777777" w:rsidR="001C57EF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50" w:type="dxa"/>
            <w:vAlign w:val="center"/>
          </w:tcPr>
          <w:p w14:paraId="215D295C" w14:textId="75456CED" w:rsidR="001C57EF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029D" w14:paraId="3A35DAEE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74CE2D22" w14:textId="77777777" w:rsidR="001C57EF" w:rsidRPr="00593787" w:rsidRDefault="004A338E" w:rsidP="008F1FA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4677" w:type="dxa"/>
          </w:tcPr>
          <w:p w14:paraId="24A67740" w14:textId="77777777" w:rsidR="001C57EF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50" w:type="dxa"/>
            <w:vAlign w:val="center"/>
          </w:tcPr>
          <w:p w14:paraId="21399C82" w14:textId="77777777" w:rsidR="001C57EF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NA</w:t>
            </w:r>
          </w:p>
        </w:tc>
      </w:tr>
      <w:tr w:rsidR="000C029D" w14:paraId="75ACCDC1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3F1C9CAD" w14:textId="77777777" w:rsidR="001C57EF" w:rsidRPr="00593787" w:rsidRDefault="004A338E" w:rsidP="008F1FA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6. Derivation of themes</w:t>
            </w:r>
          </w:p>
        </w:tc>
        <w:tc>
          <w:tcPr>
            <w:tcW w:w="4677" w:type="dxa"/>
          </w:tcPr>
          <w:p w14:paraId="47B365E0" w14:textId="77777777" w:rsidR="001C57EF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themes identified in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 advance or derived from the data?</w:t>
            </w:r>
          </w:p>
        </w:tc>
        <w:tc>
          <w:tcPr>
            <w:tcW w:w="1950" w:type="dxa"/>
            <w:vAlign w:val="center"/>
          </w:tcPr>
          <w:p w14:paraId="485811B9" w14:textId="00E00A9C" w:rsidR="001C57EF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029D" w14:paraId="0662566B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015E665E" w14:textId="77777777" w:rsidR="00593787" w:rsidRPr="00593787" w:rsidRDefault="004A338E" w:rsidP="008F1FA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7. Software</w:t>
            </w:r>
          </w:p>
        </w:tc>
        <w:tc>
          <w:tcPr>
            <w:tcW w:w="4677" w:type="dxa"/>
          </w:tcPr>
          <w:p w14:paraId="1D89E45D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50" w:type="dxa"/>
            <w:vAlign w:val="center"/>
          </w:tcPr>
          <w:p w14:paraId="4E0A90D0" w14:textId="77777777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NA</w:t>
            </w:r>
          </w:p>
        </w:tc>
      </w:tr>
      <w:tr w:rsidR="000C029D" w14:paraId="0A79FC60" w14:textId="77777777" w:rsidTr="00914B89">
        <w:trPr>
          <w:trHeight w:val="20"/>
        </w:trPr>
        <w:tc>
          <w:tcPr>
            <w:tcW w:w="3823" w:type="dxa"/>
            <w:shd w:val="clear" w:color="auto" w:fill="auto"/>
            <w:vAlign w:val="center"/>
          </w:tcPr>
          <w:p w14:paraId="0599F063" w14:textId="77777777" w:rsidR="00593787" w:rsidRPr="00593787" w:rsidRDefault="004A338E" w:rsidP="008F1FA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4677" w:type="dxa"/>
            <w:shd w:val="clear" w:color="auto" w:fill="auto"/>
          </w:tcPr>
          <w:p w14:paraId="7DA7AB33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45FCE4C" w14:textId="3376D425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4B89">
              <w:rPr>
                <w:rFonts w:ascii="Times New Roman" w:hAnsi="Times New Roman" w:cs="Times New Roman"/>
                <w:sz w:val="20"/>
                <w:szCs w:val="20"/>
              </w:rPr>
              <w:t>No, not specifically</w:t>
            </w:r>
          </w:p>
        </w:tc>
      </w:tr>
      <w:tr w:rsidR="000C029D" w14:paraId="451F52D8" w14:textId="77777777" w:rsidTr="00860D1F">
        <w:trPr>
          <w:trHeight w:val="20"/>
        </w:trPr>
        <w:tc>
          <w:tcPr>
            <w:tcW w:w="10450" w:type="dxa"/>
            <w:gridSpan w:val="3"/>
            <w:shd w:val="clear" w:color="auto" w:fill="F2F2F2" w:themeFill="background1" w:themeFillShade="F2"/>
            <w:vAlign w:val="center"/>
          </w:tcPr>
          <w:p w14:paraId="04D39C49" w14:textId="77777777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Reporting</w:t>
            </w:r>
          </w:p>
        </w:tc>
      </w:tr>
      <w:tr w:rsidR="000C029D" w14:paraId="0B542EE8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5DB9F665" w14:textId="77777777" w:rsidR="00593787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29. Quotations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</w:p>
        </w:tc>
        <w:tc>
          <w:tcPr>
            <w:tcW w:w="4677" w:type="dxa"/>
          </w:tcPr>
          <w:p w14:paraId="422E56EF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593787">
              <w:rPr>
                <w:rFonts w:ascii="Times New Roman" w:hAnsi="Times New Roman" w:cs="Times New Roman"/>
                <w:i/>
                <w:sz w:val="20"/>
                <w:szCs w:val="20"/>
              </w:rPr>
              <w:t>e.g. participant number</w:t>
            </w:r>
          </w:p>
        </w:tc>
        <w:tc>
          <w:tcPr>
            <w:tcW w:w="1950" w:type="dxa"/>
            <w:vAlign w:val="center"/>
          </w:tcPr>
          <w:p w14:paraId="06C9EB4A" w14:textId="6803915F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029D" w14:paraId="20AC581D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37983686" w14:textId="77777777" w:rsidR="00593787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0. Data and findings consistent</w:t>
            </w:r>
          </w:p>
        </w:tc>
        <w:tc>
          <w:tcPr>
            <w:tcW w:w="4677" w:type="dxa"/>
          </w:tcPr>
          <w:p w14:paraId="65708E04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50" w:type="dxa"/>
            <w:vAlign w:val="center"/>
          </w:tcPr>
          <w:p w14:paraId="2A051967" w14:textId="0095E2FE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C029D" w14:paraId="20B4D453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0EBD2642" w14:textId="77777777" w:rsidR="00593787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1. Clarity of major themes</w:t>
            </w:r>
          </w:p>
        </w:tc>
        <w:tc>
          <w:tcPr>
            <w:tcW w:w="4677" w:type="dxa"/>
          </w:tcPr>
          <w:p w14:paraId="09715DAA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50" w:type="dxa"/>
            <w:vAlign w:val="center"/>
          </w:tcPr>
          <w:p w14:paraId="5D22F243" w14:textId="141E496E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C029D" w14:paraId="5F2A2082" w14:textId="77777777" w:rsidTr="008F1FA8">
        <w:trPr>
          <w:trHeight w:val="20"/>
        </w:trPr>
        <w:tc>
          <w:tcPr>
            <w:tcW w:w="3823" w:type="dxa"/>
            <w:vAlign w:val="center"/>
          </w:tcPr>
          <w:p w14:paraId="544241C7" w14:textId="77777777" w:rsidR="00593787" w:rsidRPr="00593787" w:rsidRDefault="004A338E" w:rsidP="00593787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32. Clarity of minor themes</w:t>
            </w:r>
          </w:p>
        </w:tc>
        <w:tc>
          <w:tcPr>
            <w:tcW w:w="4677" w:type="dxa"/>
          </w:tcPr>
          <w:p w14:paraId="0CE25007" w14:textId="77777777" w:rsidR="00593787" w:rsidRPr="00593787" w:rsidRDefault="004A338E" w:rsidP="00593787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Is there a description of</w:t>
            </w: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>diverse cases or discussion of minor themes?</w:t>
            </w:r>
          </w:p>
        </w:tc>
        <w:tc>
          <w:tcPr>
            <w:tcW w:w="1950" w:type="dxa"/>
            <w:vAlign w:val="center"/>
          </w:tcPr>
          <w:p w14:paraId="6124E320" w14:textId="04039546" w:rsidR="00593787" w:rsidRPr="00593787" w:rsidRDefault="004A338E" w:rsidP="00860D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78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593787">
              <w:rPr>
                <w:rFonts w:ascii="Times New Roman" w:hAnsi="Times New Roman" w:cs="Times New Roman"/>
                <w:sz w:val="20"/>
                <w:szCs w:val="20"/>
              </w:rPr>
              <w:t xml:space="preserve">ages 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24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FA809B0" w14:textId="77777777" w:rsidR="0062627B" w:rsidRDefault="0062627B" w:rsidP="0062627B">
      <w:pPr>
        <w:jc w:val="left"/>
        <w:rPr>
          <w:rFonts w:ascii="Times New Roman" w:hAnsi="Times New Roman" w:cs="Times New Roman"/>
        </w:rPr>
      </w:pPr>
    </w:p>
    <w:p w14:paraId="32206561" w14:textId="067A5F56" w:rsidR="0062627B" w:rsidRPr="001B1CA5" w:rsidRDefault="004A338E" w:rsidP="0062627B">
      <w:pPr>
        <w:jc w:val="left"/>
        <w:rPr>
          <w:rFonts w:ascii="Times New Roman" w:hAnsi="Times New Roman" w:cs="Times New Roman"/>
        </w:rPr>
      </w:pPr>
      <w:r w:rsidRPr="001B1CA5">
        <w:rPr>
          <w:rFonts w:ascii="Times New Roman" w:hAnsi="Times New Roman" w:cs="Times New Roman"/>
        </w:rPr>
        <w:t xml:space="preserve">Developed from: </w:t>
      </w:r>
    </w:p>
    <w:p w14:paraId="1FDDFA9B" w14:textId="77777777" w:rsidR="0062627B" w:rsidRPr="001B1CA5" w:rsidRDefault="004A338E" w:rsidP="0062627B">
      <w:pPr>
        <w:jc w:val="left"/>
        <w:rPr>
          <w:rFonts w:ascii="Times New Roman" w:hAnsi="Times New Roman" w:cs="Times New Roman"/>
        </w:rPr>
      </w:pPr>
      <w:r w:rsidRPr="001B1CA5">
        <w:rPr>
          <w:rFonts w:ascii="Times New Roman" w:hAnsi="Times New Roman" w:cs="Times New Roman"/>
        </w:rPr>
        <w:t xml:space="preserve">Tong A, </w:t>
      </w:r>
      <w:r w:rsidRPr="001B1CA5">
        <w:rPr>
          <w:rFonts w:ascii="Times New Roman" w:hAnsi="Times New Roman" w:cs="Times New Roman"/>
        </w:rPr>
        <w:t>Sainsbury P, Craig J. Consolidated criteria for reporting qualitative research (COREQ): a 32-item checklist for interviews and focus groups. International Journal for Quality in Health Care. 2007. Volume 19, Number 6: pp. 349–357.</w:t>
      </w:r>
    </w:p>
    <w:p w14:paraId="6E2E0BEB" w14:textId="77777777" w:rsidR="00593787" w:rsidRDefault="00593787"/>
    <w:sectPr w:rsidR="00593787" w:rsidSect="000F70E5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1345BE21" w16cex:dateUtc="2024-07-13T07:38:00Z"/>
  <w16cex:commentExtensible w16cex:durableId="158D97CB" w16cex:dateUtc="2024-07-13T07:31:00Z"/>
  <w16cex:commentExtensible w16cex:durableId="7AEBE62E" w16cex:dateUtc="2024-07-13T07:34:00Z"/>
  <w16cex:commentExtensible w16cex:durableId="36AF0F60" w16cex:dateUtc="2024-07-13T07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378de93d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B7D4F"/>
    <w:multiLevelType w:val="multilevel"/>
    <w:tmpl w:val="2F6A4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0E5"/>
    <w:rsid w:val="0003072E"/>
    <w:rsid w:val="0005236C"/>
    <w:rsid w:val="000C029D"/>
    <w:rsid w:val="000F70E5"/>
    <w:rsid w:val="001B1CA5"/>
    <w:rsid w:val="001C2343"/>
    <w:rsid w:val="001C57EF"/>
    <w:rsid w:val="001F112B"/>
    <w:rsid w:val="002025F9"/>
    <w:rsid w:val="002113CD"/>
    <w:rsid w:val="00334C7E"/>
    <w:rsid w:val="004A338E"/>
    <w:rsid w:val="004F2B14"/>
    <w:rsid w:val="00574428"/>
    <w:rsid w:val="00593787"/>
    <w:rsid w:val="0062627B"/>
    <w:rsid w:val="006C583C"/>
    <w:rsid w:val="00860D1F"/>
    <w:rsid w:val="008857A2"/>
    <w:rsid w:val="008B6FD5"/>
    <w:rsid w:val="008D4EB1"/>
    <w:rsid w:val="008F1FA8"/>
    <w:rsid w:val="008F626C"/>
    <w:rsid w:val="00914B89"/>
    <w:rsid w:val="009245DB"/>
    <w:rsid w:val="009501A7"/>
    <w:rsid w:val="00A408A5"/>
    <w:rsid w:val="00AF6E49"/>
    <w:rsid w:val="00B8068A"/>
    <w:rsid w:val="00C002EA"/>
    <w:rsid w:val="00C61547"/>
    <w:rsid w:val="00C9487C"/>
    <w:rsid w:val="00CC65DB"/>
    <w:rsid w:val="00CD265D"/>
    <w:rsid w:val="00DA687D"/>
    <w:rsid w:val="00E00E55"/>
    <w:rsid w:val="00E34EA4"/>
    <w:rsid w:val="00E35407"/>
    <w:rsid w:val="00EB778F"/>
    <w:rsid w:val="00FC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9BAB9"/>
  <w14:defaultImageDpi w14:val="32767"/>
  <w15:chartTrackingRefBased/>
  <w15:docId w15:val="{67D43CE8-A0F0-4845-979F-B1C55DB6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7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F70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Revision"/>
    <w:hidden/>
    <w:uiPriority w:val="99"/>
    <w:semiHidden/>
    <w:rsid w:val="009501A7"/>
  </w:style>
  <w:style w:type="character" w:styleId="a5">
    <w:name w:val="annotation reference"/>
    <w:basedOn w:val="a0"/>
    <w:uiPriority w:val="99"/>
    <w:semiHidden/>
    <w:unhideWhenUsed/>
    <w:rsid w:val="0062627B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2627B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2627B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2627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2627B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FC0262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C026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350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4-07-15T04:19:00Z</dcterms:created>
  <dcterms:modified xsi:type="dcterms:W3CDTF">2024-07-15T04:19:00Z</dcterms:modified>
</cp:coreProperties>
</file>